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68D" w:rsidRPr="000C117B" w:rsidRDefault="007E068D" w:rsidP="007E068D">
      <w:pPr>
        <w:spacing w:line="480" w:lineRule="auto"/>
        <w:rPr>
          <w:rFonts w:asciiTheme="minorHAnsi" w:hAnsiTheme="minorHAnsi"/>
          <w:b/>
          <w:szCs w:val="24"/>
        </w:rPr>
      </w:pPr>
      <w:r w:rsidRPr="000C117B">
        <w:rPr>
          <w:rFonts w:asciiTheme="minorHAnsi" w:hAnsiTheme="minorHAnsi"/>
          <w:b/>
          <w:szCs w:val="24"/>
        </w:rPr>
        <w:t xml:space="preserve">Supplemental Table 1.  The list of WRKY TFs present or absent from the </w:t>
      </w:r>
      <w:proofErr w:type="spellStart"/>
      <w:r w:rsidRPr="000C117B">
        <w:rPr>
          <w:rFonts w:asciiTheme="minorHAnsi" w:hAnsiTheme="minorHAnsi"/>
          <w:b/>
          <w:szCs w:val="24"/>
        </w:rPr>
        <w:t>Affymetrix</w:t>
      </w:r>
      <w:proofErr w:type="spellEnd"/>
      <w:r w:rsidRPr="000C117B">
        <w:rPr>
          <w:rFonts w:asciiTheme="minorHAnsi" w:hAnsiTheme="minorHAnsi"/>
          <w:b/>
          <w:szCs w:val="24"/>
        </w:rPr>
        <w:t xml:space="preserve"> arrays used in this study.  </w:t>
      </w:r>
    </w:p>
    <w:tbl>
      <w:tblPr>
        <w:tblW w:w="10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40"/>
        <w:gridCol w:w="5340"/>
      </w:tblGrid>
      <w:tr w:rsidR="00FD703A" w:rsidRPr="000C117B">
        <w:trPr>
          <w:trHeight w:val="46"/>
        </w:trPr>
        <w:tc>
          <w:tcPr>
            <w:tcW w:w="5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FD703A" w:rsidRPr="000C117B" w:rsidRDefault="00FD703A" w:rsidP="00FD703A">
            <w:pPr>
              <w:rPr>
                <w:rFonts w:asciiTheme="minorHAnsi" w:hAnsiTheme="minorHAnsi"/>
              </w:rPr>
            </w:pPr>
            <w:r w:rsidRPr="000C117B">
              <w:rPr>
                <w:rFonts w:asciiTheme="minorHAnsi" w:hAnsiTheme="minorHAnsi"/>
                <w:b/>
                <w:bCs/>
              </w:rPr>
              <w:t>Present on AFFY Array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FD703A" w:rsidRPr="000C117B" w:rsidRDefault="00FD703A" w:rsidP="00FD703A">
            <w:pPr>
              <w:rPr>
                <w:rFonts w:asciiTheme="minorHAnsi" w:hAnsiTheme="minorHAnsi"/>
              </w:rPr>
            </w:pPr>
            <w:r w:rsidRPr="000C117B">
              <w:rPr>
                <w:rFonts w:asciiTheme="minorHAnsi" w:hAnsiTheme="minorHAnsi"/>
                <w:b/>
                <w:bCs/>
              </w:rPr>
              <w:t>Absent from AFFY Arrays</w:t>
            </w:r>
          </w:p>
        </w:tc>
      </w:tr>
      <w:tr w:rsidR="00FD703A" w:rsidRPr="000C117B" w:rsidTr="007B580C">
        <w:trPr>
          <w:trHeight w:val="914"/>
        </w:trPr>
        <w:tc>
          <w:tcPr>
            <w:tcW w:w="5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FD703A" w:rsidRPr="000C117B" w:rsidRDefault="00FD703A" w:rsidP="00FD703A">
            <w:pPr>
              <w:rPr>
                <w:rFonts w:asciiTheme="minorHAnsi" w:hAnsiTheme="minorHAnsi"/>
              </w:rPr>
            </w:pPr>
            <w:r w:rsidRPr="000C117B">
              <w:rPr>
                <w:rFonts w:asciiTheme="minorHAnsi" w:hAnsiTheme="minorHAnsi"/>
              </w:rPr>
              <w:t>WRKY1, WRKY2, WRKY3, WRKY4, WRKY6, WRKY7, WRKY8, WRKY9, WRKY10, WRKY11, WRKY12, WRKY13, WRKY14, WRKY15, WRKY16, WRKY17, WRKY18, WRKY19, WRKY20, WRKY21, WRKY22, WRKY23, WRKY25, WRKY26, WRKY27, WRKY28, WRKY30, WRKY31, WRKY32, WRKY33, WRKY34, WRKY35, WRKY36, WRKY38, WRKY39, WRKY40, WRKY42, WRKY43, WRKY44, WRKY45, WRKY46, WRKY47, WRKY48, WRKY52, WRKY53, WRKY54, WRKY55, WRKY56, WRKY57, WRKY58, WRKY60, WRKY61, WRKY65, WRKY66, WRKY67, WRKY69, WRKY70, WRKY71, WRKY72, WRKY74, WRKY75</w:t>
            </w:r>
          </w:p>
        </w:tc>
        <w:tc>
          <w:tcPr>
            <w:tcW w:w="5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FD703A" w:rsidRPr="000C117B" w:rsidRDefault="00FD703A" w:rsidP="00FD703A">
            <w:pPr>
              <w:rPr>
                <w:rFonts w:asciiTheme="minorHAnsi" w:hAnsiTheme="minorHAnsi"/>
              </w:rPr>
            </w:pPr>
            <w:r w:rsidRPr="000C117B">
              <w:rPr>
                <w:rFonts w:asciiTheme="minorHAnsi" w:hAnsiTheme="minorHAnsi"/>
              </w:rPr>
              <w:t>WRKY24, WRKY29, WRKY41, WRKY49, WRKY50, WRKY51, WRKY59, WRKY62, WRKY63, WRKY64, WRKY68</w:t>
            </w:r>
          </w:p>
        </w:tc>
      </w:tr>
      <w:tr w:rsidR="007B580C" w:rsidRPr="000C117B">
        <w:trPr>
          <w:trHeight w:val="914"/>
        </w:trPr>
        <w:tc>
          <w:tcPr>
            <w:tcW w:w="5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7B580C" w:rsidRPr="000C117B" w:rsidRDefault="007B580C" w:rsidP="00FD703A">
            <w:pPr>
              <w:rPr>
                <w:rFonts w:asciiTheme="minorHAnsi" w:hAnsiTheme="minorHAnsi"/>
              </w:rPr>
            </w:pPr>
          </w:p>
        </w:tc>
        <w:tc>
          <w:tcPr>
            <w:tcW w:w="5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:rsidR="007B580C" w:rsidRPr="000C117B" w:rsidRDefault="007B580C" w:rsidP="00FD703A">
            <w:pPr>
              <w:rPr>
                <w:rFonts w:asciiTheme="minorHAnsi" w:hAnsiTheme="minorHAnsi"/>
              </w:rPr>
            </w:pPr>
          </w:p>
        </w:tc>
      </w:tr>
    </w:tbl>
    <w:p w:rsidR="007E068D" w:rsidRPr="000C117B" w:rsidRDefault="007E068D" w:rsidP="007E068D">
      <w:pPr>
        <w:spacing w:line="480" w:lineRule="auto"/>
        <w:rPr>
          <w:rFonts w:asciiTheme="minorHAnsi" w:hAnsiTheme="minorHAnsi"/>
          <w:szCs w:val="24"/>
        </w:rPr>
      </w:pPr>
      <w:bookmarkStart w:id="0" w:name="_GoBack"/>
      <w:bookmarkEnd w:id="0"/>
      <w:r w:rsidRPr="000C117B">
        <w:rPr>
          <w:rFonts w:asciiTheme="minorHAnsi" w:hAnsiTheme="minorHAnsi"/>
          <w:szCs w:val="24"/>
        </w:rPr>
        <w:t xml:space="preserve">The </w:t>
      </w:r>
      <w:r w:rsidRPr="000C117B">
        <w:rPr>
          <w:rFonts w:asciiTheme="minorHAnsi" w:hAnsiTheme="minorHAnsi"/>
          <w:i/>
          <w:szCs w:val="24"/>
        </w:rPr>
        <w:t>Arabidopsis</w:t>
      </w:r>
      <w:r w:rsidRPr="000C117B">
        <w:rPr>
          <w:rFonts w:asciiTheme="minorHAnsi" w:hAnsiTheme="minorHAnsi"/>
          <w:szCs w:val="24"/>
        </w:rPr>
        <w:t xml:space="preserve"> </w:t>
      </w:r>
      <w:proofErr w:type="spellStart"/>
      <w:r w:rsidRPr="000C117B">
        <w:rPr>
          <w:rFonts w:asciiTheme="minorHAnsi" w:hAnsiTheme="minorHAnsi"/>
          <w:szCs w:val="24"/>
        </w:rPr>
        <w:t>Affymetrix</w:t>
      </w:r>
      <w:proofErr w:type="spellEnd"/>
      <w:r w:rsidRPr="000C117B">
        <w:rPr>
          <w:rFonts w:asciiTheme="minorHAnsi" w:hAnsiTheme="minorHAnsi"/>
          <w:szCs w:val="24"/>
        </w:rPr>
        <w:t xml:space="preserve"> array contains probes to identify the expression of 61 WRKY TFs.  Eleven of the 72 WRKY TFs in </w:t>
      </w:r>
      <w:r w:rsidRPr="000C117B">
        <w:rPr>
          <w:rFonts w:asciiTheme="minorHAnsi" w:hAnsiTheme="minorHAnsi"/>
          <w:i/>
          <w:szCs w:val="24"/>
        </w:rPr>
        <w:t>Arabidopsis</w:t>
      </w:r>
      <w:r w:rsidRPr="000C117B">
        <w:rPr>
          <w:rFonts w:asciiTheme="minorHAnsi" w:hAnsiTheme="minorHAnsi"/>
          <w:szCs w:val="24"/>
        </w:rPr>
        <w:t xml:space="preserve"> are not represented on the array.</w:t>
      </w:r>
    </w:p>
    <w:p w:rsidR="007E068D" w:rsidRDefault="007E068D"/>
    <w:sectPr w:rsidR="007E068D" w:rsidSect="00C44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FD703A"/>
    <w:rsid w:val="000040A4"/>
    <w:rsid w:val="00035347"/>
    <w:rsid w:val="00097A56"/>
    <w:rsid w:val="000C117B"/>
    <w:rsid w:val="001D35EF"/>
    <w:rsid w:val="001D42C8"/>
    <w:rsid w:val="001F6D3C"/>
    <w:rsid w:val="00232479"/>
    <w:rsid w:val="00251673"/>
    <w:rsid w:val="002928E7"/>
    <w:rsid w:val="002D1B9E"/>
    <w:rsid w:val="0032739F"/>
    <w:rsid w:val="00452002"/>
    <w:rsid w:val="004B174D"/>
    <w:rsid w:val="004B2104"/>
    <w:rsid w:val="005E0145"/>
    <w:rsid w:val="006D087A"/>
    <w:rsid w:val="0072703F"/>
    <w:rsid w:val="00751288"/>
    <w:rsid w:val="00751EFE"/>
    <w:rsid w:val="00774F36"/>
    <w:rsid w:val="007967E6"/>
    <w:rsid w:val="007B580C"/>
    <w:rsid w:val="007E068D"/>
    <w:rsid w:val="00822FAC"/>
    <w:rsid w:val="008714EC"/>
    <w:rsid w:val="008C0AFD"/>
    <w:rsid w:val="008C1604"/>
    <w:rsid w:val="00910056"/>
    <w:rsid w:val="00915E88"/>
    <w:rsid w:val="009B3203"/>
    <w:rsid w:val="00A57DCB"/>
    <w:rsid w:val="00B81425"/>
    <w:rsid w:val="00C4464B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D703A"/>
    <w:rsid w:val="00FF6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9D8C7D-02F4-4F8D-BF67-794AF292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3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Barunava Patra</cp:lastModifiedBy>
  <cp:revision>4</cp:revision>
  <dcterms:created xsi:type="dcterms:W3CDTF">2014-02-26T16:50:00Z</dcterms:created>
  <dcterms:modified xsi:type="dcterms:W3CDTF">2014-04-30T17:51:00Z</dcterms:modified>
</cp:coreProperties>
</file>